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425" w:rsidRPr="00100425" w:rsidRDefault="00100425" w:rsidP="0010042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spellStart"/>
      <w:r w:rsidRPr="00100425">
        <w:rPr>
          <w:rFonts w:ascii="Times New Roman" w:hAnsi="Times New Roman" w:cs="Times New Roman"/>
          <w:b w:val="0"/>
          <w:color w:val="auto"/>
          <w:sz w:val="24"/>
          <w:szCs w:val="24"/>
        </w:rPr>
        <w:t>Supp</w:t>
      </w:r>
      <w:proofErr w:type="spellEnd"/>
      <w:r w:rsidRPr="0010042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able 4. SIMPER breakdown for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he inshore and offshore sites</w:t>
      </w:r>
      <w:r w:rsidRPr="00100425">
        <w:rPr>
          <w:rFonts w:ascii="Times New Roman" w:hAnsi="Times New Roman" w:cs="Times New Roman"/>
          <w:b w:val="0"/>
          <w:color w:val="auto"/>
          <w:sz w:val="24"/>
          <w:szCs w:val="24"/>
        </w:rPr>
        <w:t>. Only the 30 highest contributing OTUs are shown.</w:t>
      </w:r>
    </w:p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1200"/>
        <w:gridCol w:w="906"/>
        <w:gridCol w:w="1295"/>
        <w:gridCol w:w="1381"/>
        <w:gridCol w:w="2780"/>
      </w:tblGrid>
      <w:tr w:rsidR="00DB7D5D" w:rsidRPr="00DB7D5D" w:rsidTr="00DB7D5D">
        <w:trPr>
          <w:trHeight w:val="552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verage relative abundance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ntribution (%)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axonomic ID</w:t>
            </w:r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OTU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nshor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   Offsh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21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25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2.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6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Bacteroidetes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6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2.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6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Alph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53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4.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3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Cyanobacteria</w:t>
            </w:r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236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5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Unclassified Bacteria</w:t>
            </w:r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8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4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9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4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296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  <w:bookmarkStart w:id="0" w:name="_GoBack"/>
        <w:bookmarkEnd w:id="0"/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21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Unclassified Bacteria</w:t>
            </w:r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6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2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Unidentified </w:t>
            </w: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44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75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5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Bacteroidetes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6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Unclassified Bacteria</w:t>
            </w:r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3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Alph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34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2.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2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6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Bacteroidetes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61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Alph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8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Unidentified </w:t>
            </w: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4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9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Bacteroidetes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2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9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27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Cyanobacteria</w:t>
            </w:r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7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1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1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Unidentified </w:t>
            </w: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116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1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  <w:tr w:rsidR="00DB7D5D" w:rsidRPr="00DB7D5D" w:rsidTr="00DB7D5D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OTU61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0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0.1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D5D" w:rsidRPr="00DB7D5D" w:rsidRDefault="00DB7D5D" w:rsidP="00DB7D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B7D5D">
              <w:rPr>
                <w:rFonts w:ascii="Calibri" w:eastAsia="Times New Roman" w:hAnsi="Calibri" w:cs="Times New Roman"/>
                <w:color w:val="000000"/>
                <w:lang w:eastAsia="en-AU"/>
              </w:rPr>
              <w:t>Gammaproteobacteria</w:t>
            </w:r>
            <w:proofErr w:type="spellEnd"/>
          </w:p>
        </w:tc>
      </w:tr>
    </w:tbl>
    <w:p w:rsidR="00384E0A" w:rsidRDefault="00DB7D5D" w:rsidP="00100425">
      <w:pPr>
        <w:jc w:val="center"/>
      </w:pPr>
    </w:p>
    <w:sectPr w:rsidR="00384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425"/>
    <w:rsid w:val="00100425"/>
    <w:rsid w:val="00845BE7"/>
    <w:rsid w:val="009D42A9"/>
    <w:rsid w:val="00DB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42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0042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42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0042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Luter</dc:creator>
  <cp:lastModifiedBy>Heidi Luter</cp:lastModifiedBy>
  <cp:revision>2</cp:revision>
  <dcterms:created xsi:type="dcterms:W3CDTF">2015-10-30T04:18:00Z</dcterms:created>
  <dcterms:modified xsi:type="dcterms:W3CDTF">2015-10-30T04:18:00Z</dcterms:modified>
</cp:coreProperties>
</file>